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5AC74" w14:textId="3443522E" w:rsidR="00AF5D6E" w:rsidRDefault="00FD4480">
      <w:r>
        <w:rPr>
          <w:noProof/>
          <w:lang w:val="sv-SE" w:eastAsia="sv-SE"/>
        </w:rPr>
        <w:drawing>
          <wp:anchor distT="0" distB="0" distL="114300" distR="114300" simplePos="0" relativeHeight="251658240" behindDoc="0" locked="0" layoutInCell="1" allowOverlap="1" wp14:anchorId="0D0B5B55" wp14:editId="7D229F39">
            <wp:simplePos x="0" y="0"/>
            <wp:positionH relativeFrom="margin">
              <wp:posOffset>670766</wp:posOffset>
            </wp:positionH>
            <wp:positionV relativeFrom="margin">
              <wp:posOffset>0</wp:posOffset>
            </wp:positionV>
            <wp:extent cx="4396342" cy="3339961"/>
            <wp:effectExtent l="0" t="0" r="444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3" t="30324" r="15245" b="24801"/>
                    <a:stretch/>
                  </pic:blipFill>
                  <pic:spPr bwMode="auto">
                    <a:xfrm>
                      <a:off x="0" y="0"/>
                      <a:ext cx="4396342" cy="3339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5B48DF3" w14:textId="4AB65195" w:rsidR="00FD4480" w:rsidRDefault="00FD4480"/>
    <w:p w14:paraId="4F64A4B5" w14:textId="630F9CF4" w:rsidR="00FD4480" w:rsidRDefault="00FD4480"/>
    <w:p w14:paraId="69051760" w14:textId="035EBCCF" w:rsidR="00FD4480" w:rsidRDefault="00FD4480"/>
    <w:p w14:paraId="647DF922" w14:textId="4FCB866F" w:rsidR="00FD4480" w:rsidRDefault="00FD4480"/>
    <w:p w14:paraId="4DF13E8B" w14:textId="3AF93BC1" w:rsidR="00FD4480" w:rsidRDefault="00FD4480"/>
    <w:p w14:paraId="06762C1D" w14:textId="7E871592" w:rsidR="00FD4480" w:rsidRDefault="00FD4480"/>
    <w:p w14:paraId="1F53755B" w14:textId="5FC9EC83" w:rsidR="00FD4480" w:rsidRDefault="00FD4480"/>
    <w:p w14:paraId="6083503A" w14:textId="28A9BDD4" w:rsidR="00FD4480" w:rsidRDefault="00FD4480"/>
    <w:p w14:paraId="12E4320E" w14:textId="5760F3DD" w:rsidR="00FD4480" w:rsidRDefault="00FD4480"/>
    <w:p w14:paraId="3D7848A4" w14:textId="4A878FDF" w:rsidR="00FD4480" w:rsidRDefault="00FD4480"/>
    <w:p w14:paraId="4DA7451D" w14:textId="251340FA" w:rsidR="00FD4480" w:rsidRDefault="00FD4480"/>
    <w:p w14:paraId="6EB08FAF" w14:textId="77818DAE" w:rsidR="00FD4480" w:rsidRPr="007D2F8A" w:rsidRDefault="00FD4480">
      <w:pPr>
        <w:rPr>
          <w:rFonts w:ascii="Times" w:eastAsia="Times New Roman" w:hAnsi="Times" w:cs="Times New Roman"/>
          <w:sz w:val="16"/>
          <w:szCs w:val="20"/>
        </w:rPr>
      </w:pPr>
      <w:r w:rsidRPr="007D2F8A">
        <w:rPr>
          <w:rFonts w:ascii="Times" w:eastAsia="Times New Roman" w:hAnsi="Times" w:cs="Times New Roman"/>
          <w:sz w:val="16"/>
          <w:szCs w:val="20"/>
        </w:rPr>
        <w:t xml:space="preserve">Figure S1. Comparison of dose response curves. </w:t>
      </w:r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Interphase FISH 2h dose response curve is from </w:t>
      </w:r>
      <w:r w:rsidR="00D676D8" w:rsidRPr="007D2F8A">
        <w:rPr>
          <w:rFonts w:ascii="Times" w:eastAsia="Times New Roman" w:hAnsi="Times" w:cs="Times New Roman"/>
          <w:sz w:val="16"/>
          <w:szCs w:val="20"/>
        </w:rPr>
        <w:t xml:space="preserve">the </w:t>
      </w:r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present study. </w:t>
      </w:r>
      <w:r w:rsidRPr="007D2F8A">
        <w:rPr>
          <w:rFonts w:ascii="Times" w:eastAsia="Times New Roman" w:hAnsi="Times" w:cs="Times New Roman"/>
          <w:sz w:val="16"/>
          <w:szCs w:val="20"/>
        </w:rPr>
        <w:t xml:space="preserve">PCC &amp; </w:t>
      </w:r>
      <w:r w:rsidR="00D676D8" w:rsidRPr="007D2F8A">
        <w:rPr>
          <w:rFonts w:ascii="Times" w:eastAsia="Times New Roman" w:hAnsi="Times" w:cs="Times New Roman"/>
          <w:sz w:val="16"/>
          <w:szCs w:val="20"/>
        </w:rPr>
        <w:t>t</w:t>
      </w:r>
      <w:r w:rsidRPr="007D2F8A">
        <w:rPr>
          <w:rFonts w:ascii="Times" w:eastAsia="Times New Roman" w:hAnsi="Times" w:cs="Times New Roman"/>
          <w:sz w:val="16"/>
          <w:szCs w:val="20"/>
        </w:rPr>
        <w:t>ranslocation dose response</w:t>
      </w:r>
      <w:r w:rsidR="00D676D8" w:rsidRPr="007D2F8A">
        <w:rPr>
          <w:rFonts w:ascii="Times" w:eastAsia="Times New Roman" w:hAnsi="Times" w:cs="Times New Roman"/>
          <w:sz w:val="16"/>
          <w:szCs w:val="20"/>
        </w:rPr>
        <w:t>s</w:t>
      </w:r>
      <w:r w:rsidRPr="007D2F8A">
        <w:rPr>
          <w:rFonts w:ascii="Times" w:eastAsia="Times New Roman" w:hAnsi="Times" w:cs="Times New Roman"/>
          <w:sz w:val="16"/>
          <w:szCs w:val="20"/>
        </w:rPr>
        <w:t xml:space="preserve"> </w:t>
      </w:r>
      <w:r w:rsidR="00D676D8" w:rsidRPr="007D2F8A">
        <w:rPr>
          <w:rFonts w:ascii="Times" w:eastAsia="Times New Roman" w:hAnsi="Times" w:cs="Times New Roman"/>
          <w:sz w:val="16"/>
          <w:szCs w:val="20"/>
        </w:rPr>
        <w:t xml:space="preserve">were </w:t>
      </w:r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adopted and replotted by scaling to chromosome 1 and chromosome 2 (genomic conversion factor 0.294) from </w:t>
      </w:r>
      <w:proofErr w:type="spellStart"/>
      <w:r w:rsidR="00BD6B35" w:rsidRPr="007D2F8A">
        <w:rPr>
          <w:rFonts w:ascii="Times" w:eastAsia="Times New Roman" w:hAnsi="Times" w:cs="Times New Roman"/>
          <w:sz w:val="16"/>
          <w:szCs w:val="20"/>
        </w:rPr>
        <w:t>Pantelias</w:t>
      </w:r>
      <w:proofErr w:type="spellEnd"/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 &amp; </w:t>
      </w:r>
      <w:proofErr w:type="spellStart"/>
      <w:r w:rsidR="00BD6B35" w:rsidRPr="007D2F8A">
        <w:rPr>
          <w:rFonts w:ascii="Times" w:eastAsia="Times New Roman" w:hAnsi="Times" w:cs="Times New Roman"/>
          <w:sz w:val="16"/>
          <w:szCs w:val="20"/>
        </w:rPr>
        <w:t>Maillie</w:t>
      </w:r>
      <w:proofErr w:type="spellEnd"/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 1984 and </w:t>
      </w:r>
      <w:proofErr w:type="spellStart"/>
      <w:r w:rsidR="00BD6B35" w:rsidRPr="007D2F8A">
        <w:rPr>
          <w:rFonts w:ascii="Times" w:eastAsia="Times New Roman" w:hAnsi="Times" w:cs="Times New Roman"/>
          <w:sz w:val="16"/>
          <w:szCs w:val="20"/>
        </w:rPr>
        <w:t>Amula</w:t>
      </w:r>
      <w:proofErr w:type="spellEnd"/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 et. al., 2021</w:t>
      </w:r>
      <w:r w:rsidR="00D676D8" w:rsidRPr="007D2F8A">
        <w:rPr>
          <w:rFonts w:ascii="Times" w:eastAsia="Times New Roman" w:hAnsi="Times" w:cs="Times New Roman"/>
          <w:sz w:val="16"/>
          <w:szCs w:val="20"/>
        </w:rPr>
        <w:t>,</w:t>
      </w:r>
      <w:r w:rsidR="00BD6B35" w:rsidRPr="007D2F8A">
        <w:rPr>
          <w:rFonts w:ascii="Times" w:eastAsia="Times New Roman" w:hAnsi="Times" w:cs="Times New Roman"/>
          <w:sz w:val="16"/>
          <w:szCs w:val="20"/>
        </w:rPr>
        <w:t xml:space="preserve"> respectively.  </w:t>
      </w:r>
      <w:bookmarkStart w:id="0" w:name="_GoBack"/>
      <w:bookmarkEnd w:id="0"/>
    </w:p>
    <w:sectPr w:rsidR="00FD4480" w:rsidRPr="007D2F8A" w:rsidSect="00694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03C"/>
    <w:rsid w:val="00144BD0"/>
    <w:rsid w:val="00200DAA"/>
    <w:rsid w:val="005C49C8"/>
    <w:rsid w:val="0065303C"/>
    <w:rsid w:val="006945AB"/>
    <w:rsid w:val="007D2F8A"/>
    <w:rsid w:val="009254CB"/>
    <w:rsid w:val="00A75F83"/>
    <w:rsid w:val="00B95027"/>
    <w:rsid w:val="00BD6B35"/>
    <w:rsid w:val="00C34265"/>
    <w:rsid w:val="00D676D8"/>
    <w:rsid w:val="00FD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A080B"/>
  <w15:chartTrackingRefBased/>
  <w15:docId w15:val="{5260A719-0FED-484E-8B73-D9D2C078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8B20E-1DBA-4834-BAAC-2E478FCA8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odha Kumar Meher</dc:creator>
  <cp:keywords/>
  <dc:description/>
  <cp:lastModifiedBy>Prabodha Kumar Meher</cp:lastModifiedBy>
  <cp:revision>4</cp:revision>
  <dcterms:created xsi:type="dcterms:W3CDTF">2022-06-27T13:32:00Z</dcterms:created>
  <dcterms:modified xsi:type="dcterms:W3CDTF">2022-06-30T11:22:00Z</dcterms:modified>
</cp:coreProperties>
</file>